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2DA" w:rsidRPr="00ED0806" w:rsidRDefault="00ED0806">
      <w:pPr>
        <w:rPr>
          <w:lang w:val="en-US"/>
        </w:rPr>
      </w:pPr>
      <w:r w:rsidRPr="00ED0806">
        <w:rPr>
          <w:lang w:val="en-US"/>
        </w:rPr>
        <w:t>&gt;KlBTA1-</w:t>
      </w:r>
      <w:r w:rsidRPr="00ED0806">
        <w:rPr>
          <w:highlight w:val="yellow"/>
          <w:lang w:val="en-US"/>
        </w:rPr>
        <w:t>HA</w:t>
      </w:r>
      <w:r w:rsidRPr="00ED0806">
        <w:rPr>
          <w:lang w:val="en-US"/>
        </w:rPr>
        <w:t xml:space="preserve"> </w:t>
      </w:r>
      <w:r w:rsidRPr="00ED0806">
        <w:rPr>
          <w:lang w:val="en-US"/>
        </w:rPr>
        <w:t xml:space="preserve">(codon optimized for expression in </w:t>
      </w:r>
      <w:r w:rsidRPr="00ED0806">
        <w:rPr>
          <w:i/>
          <w:lang w:val="en-US"/>
        </w:rPr>
        <w:t>A. thaliana</w:t>
      </w:r>
      <w:r>
        <w:rPr>
          <w:lang w:val="en-US"/>
        </w:rPr>
        <w:t>)</w:t>
      </w:r>
    </w:p>
    <w:p w:rsidR="00ED0806" w:rsidRDefault="00ED0806">
      <w:r w:rsidRPr="00ED0806">
        <w:t>ATGTTCGGCTACA</w:t>
      </w:r>
      <w:bookmarkStart w:id="0" w:name="_GoBack"/>
      <w:bookmarkEnd w:id="0"/>
      <w:r w:rsidRPr="00ED0806">
        <w:t>TGAAGCACGTTGGGCAAGAGTGGAACGAGAAGATGCGTGAGTCTCCTAAGGTTGTGGGAGCTTCTGTGGGAATCATTACTCCTCTCGTTGTGCTCCTCATGTTCAGCGAGTCTCTCAGATCTGTTGTGCAGTTCTGTTGGCAGTGCTTCTTCAAGCCTTTCACCAGCGTGACCAGCAACAACAACCAGCAAGAAAACCTCGAGCAGTTCTACAAGAGCCAGGCTAAGCTCTACGATAGAACTAGGGGAGTTCTTCTGCAGGGGAGAGAGACTTCTCTTAAGCTCTCTCTCAGCCACCTCTCCGAGAAGAAGGGAAACGTTTGGATCGATGTTGGAGGTGGAACCGGGTTCAATATCAGCCAGATGGCTCTCCTTACCAACCTCGATACCACCTTCGACAAGATCTACCTGATCGACCTCTCTCCGTCTTTGTGCGAAGTGGCTAGAAAGAGGTGCAAAGAACACGGCTGGAAGAACGTTGAGGTGATCTGTGGTGATGCTTGCGACTTCGAGATCCCTGAAGAGTCTGCTCAGCTCATTACCTTCAGCTACAGCCTCTCTATGATCCCGTCTTTCTACGCTGCTATCGACCACGCTGTTTCACTCCTCGATGCTAAGAACGGCATCATCTCTTGCGTGGACTTCGGAGTGACTAACGAGTCTATGCTCGTTGGCAGAACTAACACTCTCGGAGGACTCGTGAACAGACACATCCCTTGGCTTTTCAGGACCTTCTGGCGTTTGTGGTTCGAGTTCGATAAGGTGTTCCTCGATCCTGCTAGACGTGAGTACCTCGAGTACAGATTCGGGACCATCAAGAGCCTCAACTGCTACAACTACAAGCTCGGGAAGATCCCGTACTACATCTGGCTTGGATGCAACAAGGATCACGAGCAGCATCTCCAGGCTCGTTTTGTTGAACTCGCTCCTACTTCTCCATACCTCGCTCCGATTACTACCAGCGCTTCTTCTAACGCTCAGCCGATGACTAAGGCTATGATCGCTGCTCTCGAGAACTCTAAGAAGGGACTCCCTTATCCGAGCCTCTTCTACCAGAAAGAGCATTGGAGGGTCTACTACGACGAGGTGAACCCTGAGTACAGCCAGTTCAAGAACAGCTACATCTACGCCTTCACCTGGGAAGATCCTCGTGAGGATGTGAACATCCTTAACATCCAGCCTGAGGACACGATCCTCGCTATTACTTCTGCTGGTGACAACATCCTCCACTACGCTACTCTTCCGAATCCTCCTAAGAGAATCCACGGCGTTGACTTGAACCCTTGCCAGGGACATCTTACCGAGTTGAAGCTTGCTGCTATCCGTTCGTTGTCTTTCACTCAGCTCTGGCAGATGTTCGGAGAGGGAAAGATCGACAGGTTCAACAACATCTTGCTCAACAAGCTCGCCCCGTACCTCTCTTCAAACGCTTTCCAATACTGGTTCGAGAACGGGACCAAGACCTTCGATCCTAATGGTGCTGGACTCTACGACACCGGATTCACTAAGTGGGCTCTTAGACTCGCTAAGTGGGTGTTCAAGGTGGCCAACCTCACTGATGAGGTTAACATGCTCTGCAAGGCTAAGACCCTTGAGGAACAGCGTTCTATCTGGGACAAGAAGATCAAGCCGGTCCTCTTCAACAGAGTGGTCGGAAAGATCCTTGTGGGGAACCCTCTTTTCCTTTGGTCTGCTCTTGGAGTGCCTAGAAACCAGGCAAAGATGATGGGATCTAGCACCCTCCAGTACATCATCGATACCCTCGATCCGGTGATCGACAACTCTCTCATCTCTGACGACAACTACTTCTACTACCTCACGCTCAAGGGCCGTTACTCTTCTAGATCTTGCCCGGACTACCTCAAAGAAGGCGGATTCAAGTCTCTGAGCAGGGAATCTCCTGAGTCTCCACTCGATAGAGTTAGGCTCCACACTGACACTCTCAAGGATGTTTGCGAGAGGCTCAGCAAAAAGACCGTGTCTATCGCCATCATCATGGACCACATGGATTGGTTCGATCCGCAGGGAACTGATGTGGATGAAGAGATCCAAGCTCTTTGGCTCGCTCTCAACTCTAGAGGAAGAGTTCTCCTCAGGTCCGCTTCTAAGTCTCCGTGGTACATCAAGAACTTCGAGAAGTTCGGGTTCAGCTGCAAGGCAGTGTCTGCTAGATATCCGGGAAAGTGCATCGACAGGGTGAACATGTATGCTTCTACTTGGGTGTGCCAGAAGATCAGCACTGCCTCTCAATCTAACAACCGTAGGCTCTCTTCACTCGACCTCGAGAACAAT</w:t>
      </w:r>
      <w:r w:rsidRPr="00ED0806">
        <w:rPr>
          <w:highlight w:val="yellow"/>
        </w:rPr>
        <w:t>tacccatacgacgttcaagactacgcttctttgggtggttctagcccaagctcagagctccaccgcggtggcggccgcatcttttacccatacgatgttcctgactatgcgggctatccctatgacgtcccggactatgcaggagatctgtaa</w:t>
      </w:r>
    </w:p>
    <w:p w:rsidR="00ED0806" w:rsidRDefault="00ED0806"/>
    <w:p w:rsidR="00ED0806" w:rsidRPr="00ED0806" w:rsidRDefault="00ED0806">
      <w:r>
        <w:t>&gt;MpBTA1-</w:t>
      </w:r>
      <w:r w:rsidRPr="00ED0806">
        <w:rPr>
          <w:highlight w:val="yellow"/>
        </w:rPr>
        <w:t>HA</w:t>
      </w:r>
      <w:r>
        <w:t xml:space="preserve"> </w:t>
      </w:r>
      <w:r w:rsidRPr="00ED0806">
        <w:t xml:space="preserve">(codon </w:t>
      </w:r>
      <w:proofErr w:type="spellStart"/>
      <w:r w:rsidRPr="00ED0806">
        <w:t>optimized</w:t>
      </w:r>
      <w:proofErr w:type="spellEnd"/>
      <w:r w:rsidRPr="00ED0806">
        <w:t xml:space="preserve"> for expression in </w:t>
      </w:r>
      <w:r w:rsidRPr="00ED0806">
        <w:rPr>
          <w:i/>
        </w:rPr>
        <w:t>A. thaliana</w:t>
      </w:r>
      <w:r w:rsidRPr="00ED0806">
        <w:t>)</w:t>
      </w:r>
    </w:p>
    <w:p w:rsidR="00ED0806" w:rsidRDefault="00ED0806">
      <w:r w:rsidRPr="00ED0806">
        <w:t>ATGGTGATGGAAAGCGTGAAGGGGTACTACATGGATCTCCAGTGCCTCTCATCCATGTGGCTCAAGAAAATCAACGGCGGCTCTCACAAAGAGAGGCTCGAAGAATTCTACAGGCCTCAGGCTGAAGCTTACGATAGGTTCAGAGCTAACTTCCTCCATGGAAGGCAGCCTTTGCTTGCTGCTTGTGCTGCTAGACTCAGAGGATCTACTGGAATGATCTGGGTTGACCTCGGAGGTGGAACTGCTGAGAATGTGGATATGATGGCCCAGCTTATCGACCTCGCTAGCTTCGACAAGATCTACGTGGTGGATATGTGTGCGGCTCTCTGCAAAGTTGCTCGTGAGAAGGTTAGGCGTAAAGGCTGGTCTAACGTTGAGATCGTTGAGGGTGATGCCTGCACTTTCAAGCCTACTAAGCAGGCTACTCTCGTGACCTTCAGCTACAGCCTTTCTATGATCCCGACCTTCATGGATGCTGTGGACCAGTCTACTTCTTACCTCGCTGATGATGGAATGGTGGGGATCGCTGATTTCTTCACCTCTGCCAAGTACGATCTCCCTAACAGGCAGCATTCTTACGCCCAGAGATGGTTCTGGCGTACCGTGTTTGATTGCGACGGAATCGATGTTGGACCTGAGAGAAGGCAGTACCTCGAGCATAAGCTTGCTCCAGTGTTCGAGTTCAACGCTAGGGGTAAGATCCCTTACGTTCCGTACTTCCAGGCTCCGTACTA</w:t>
      </w:r>
      <w:r w:rsidRPr="00ED0806">
        <w:lastRenderedPageBreak/>
        <w:t>CATCTGGATTGGAAGGCCTATCAAGTGCGACAAGGTGAACCTTCAGAGATTCCCTGCTAGGGCTTCTGATGAGTTTGAGGCTAAGAGGCCTCCTACTTTCCCTCCAACTTTCCTCTACTCGCTCTCTTGGGAAGATCCTCGTGAGGATGATAAGGTGCTCGAGATCAACCCTTCTGACACTGTTCTCACTCTCACCTCTGGTGGATGCAACGCTCTTGATCTCGTTTACCAAGGTGCTGGACAGGTTGTGGCTGTGGATATTAACCCTGCTCAGTCTTACCTCCTCGAGCTTAAGAGAGCTGCTGTTCTCAGACTCCCATTCGAGGATGTGTGGAAGATGTTCGGAGATGGTGTGCACCCTAAGTTCGAGCAGCTTCTCGATAGAGAGATCGCTCCATTCTTGTCTCAGGGCGCTGCTAACTTCTGGTATCAGAAGAGTTACTACTTCAAGAACGGGCTCTACTACCACGGTGGAATGGGTAGACTTCTCAGGGCTGTTAAGATCCTGGCTAAGGTGACCAGACAAGAGCATTGGGTTGACTGCCTTGTGAACGCTCCTACTCTCGAGAAGCAGAAAGAGCTTTGGTTCGCTACCGTTGGAAAGTGGCTTAGGCAGGCTAACATCTTCACCAGGATCAGCTCATTCCTCGTGACCAACAGACTCGTTCTTTGGTTCTGTGCTGGTGTGTGCAAGGGACAGTTGAGCCTTATCCGTAAAGAGGACAACATCTACGACTACATCGTGCGTTGCCTCAACTCTACCGCTGAGTACTCTCATCTCAGGGACAGCAACTACTTCTACAGATGCTGCCTCACCGGAAGGTTCTCTAGACAGTGTTGCCCTAGATTCCTTGAGCAGGGACCTTTCTACCAGCTCAAGGATGAACTTGCTAGGGGAGAGAGACTCCTCATCAGGACTGGAACTTTCGTGGGAGAGCTTAGGAAGAGGACCTACTCTAAGGTGATCCTCATGGATCACGTTGACTGGCTTGAGCAGCCTGATATCGATACCCTTTGTGACGCTCTCAGAGATCAGGTTAGGCCTGGTGGAAGAGTTATCTGGCGTTCTGCTTCAAGAAGGCCGGGATACGCTAAGTGCATTGAGAAGGCTGGATTCAAGGTGACCCGTATCCAGACCTCAGAGTCTTACATGGACCGTGTGAACATGTACGCCAGCTTCTATGTTGCCGTGAGGAACTCTGCTCCTTCTCCTATTCGTGTGCCTTCTGGAAACGTTGAGTCTACCGATGAGAGAAAGCCTCTCCTCTCTCCTGGATCTCCTGATTCTGTTCTCTGCACTCCTACCGATGCCAAG</w:t>
      </w:r>
      <w:r w:rsidRPr="00ED0806">
        <w:rPr>
          <w:highlight w:val="yellow"/>
        </w:rPr>
        <w:t>tacccatacgacgttcaagactacgcttctttgggtggttctagcccaagctcagagctccaccgcggtggcggccgcatcttttacccatacgatgttcctgactatgcgggctatccctatgacgtcccggactatgcaggagatctgtaa</w:t>
      </w:r>
    </w:p>
    <w:p w:rsidR="00ED0806" w:rsidRPr="00ED0806" w:rsidRDefault="00ED0806">
      <w:pPr>
        <w:rPr>
          <w:lang w:val="en-US"/>
        </w:rPr>
      </w:pPr>
      <w:r w:rsidRPr="00ED0806">
        <w:rPr>
          <w:lang w:val="en-US"/>
        </w:rPr>
        <w:t>&gt;CrBTA1-</w:t>
      </w:r>
      <w:r w:rsidRPr="00ED0806">
        <w:rPr>
          <w:highlight w:val="yellow"/>
          <w:lang w:val="en-US"/>
        </w:rPr>
        <w:t>HA</w:t>
      </w:r>
      <w:r w:rsidRPr="00ED0806">
        <w:rPr>
          <w:lang w:val="en-US"/>
        </w:rPr>
        <w:t xml:space="preserve"> (codon optimized for expression in </w:t>
      </w:r>
      <w:r w:rsidRPr="00ED0806">
        <w:rPr>
          <w:i/>
          <w:lang w:val="en-US"/>
        </w:rPr>
        <w:t>A. thaliana</w:t>
      </w:r>
      <w:r>
        <w:rPr>
          <w:lang w:val="en-US"/>
        </w:rPr>
        <w:t>)</w:t>
      </w:r>
    </w:p>
    <w:p w:rsidR="00ED0806" w:rsidRDefault="00ED0806">
      <w:r w:rsidRPr="00ED0806">
        <w:t>ATGGGATCTGGAAGAGATGGAAGGCCTGCTAGCTACACCAAGAAGAACTTCTCACTCGAGAAGCTCAAGCTCAGCAGCATGAAGGATGATCTCACTGTGCTCAGGCACATGTGGTTCGGGTCTAAGAAAGGTGATGATCACGCTGCTAGGCTCGAGTCTTTTTACGGACCTCAAGCTGCTGCTTACGACGCTTTCAGATCTAGATTCCTCTGGGGACGTAGACCTATGCTTGCTGCTGTTGCTGCTAGACTTGCTGAGCGTTCTAACCTCATCTGGGTTGACCTTGGAGGTGGAACTGGTGAGAACGTTGACATGATGGCTGACTACATCGACCTCGCCAAGTTCAAGTCTATCTACGTGGTGGATCTCTGCCACTCTCTCTGCGAAGTTGCTAAGAAGAAGGCCAAGGCCAAAGGCTGGAAGAACGTTCAAGTTGTTGAGGCTGATGCTTGCCAGTTTGCTCCTCCTGAAGGTACTGCTACCCTGATTACCTTCAGCTACAGCCTCACTATGATCCCGCCTTTCCACAACGTTATCGACCAGGCTTGCTCTTACCTCTCTCAGGATGGACTTGTTGGAGTGGCCGATTTCTACGTGAGCGGAAAGTACGATCTTCCGCTCAGACAAATGCCTTGGAGCCGTAGATTTTTCTGGCGTAGCATCTTCGACATCGATAACATCGACATCGGACCTGAGAGAAGGGCTTACCTTGAGCAGAAGTTGGAGAGAGTTTGGGAGCAGAACACCCAGGGATCTATCCCTTATGTTCCTTGGCTTAGGGCTCCGTACTACGTTTGGATTGGTAGACTCCCTTCTGTGGGACATGCTCTCCATGAGGAAAGAGTGGAACGTCCTCCTATGTTCCCTCCTACTTTCCTGTACACCCAGAGCTGGGAAGATCCTGAGCCTGATATGGAAGTCATGGAAATCAACCCGAAGGACACCGTTCTCACTCTCACATCTGGTGGATGCAACGCTCTTAACCTCCTCGTTCAAGGTGCTGGACAGGTTGTGTCTGTTGATTGCAACCCTGCTCAGTCTGCTCTCCTCGAGCTTAAGAAAGTTGCTATCCAGCAGCTCGAGTTCGAGGATGTTTGGCAACTTTTCGGAGAGGGTGTGCACCCTAGAATCGAGGAACTTTACGAGAAGAAGCTCGCCCCATTCCTCTCTCAAACCTCGCATAACTTCTGGTCCAAGAGGCTCTGGTACTTCCAGCATGGACTCTACTACCAAGGTGGAATGGGAAAGCTTTGCTGGGTTCTCCAGTGCCTTGCTGTTGTTCTTGGACTCGGAAAGACCGTGAAGAGACTTGCTAACGCTCCGACCATGGAAGAACAGAGAAGGCTCTGGGATTCGAACATGCTCATCCACTTCGTGAAGAACGGACCTAAGCCTCTCGTTTGGCTGTTCGTGAAGTTCGTTTCTCTCGTCCTCTTCAACAAGGCCGTTCTTTGGTTTGGTGGTGGTGTTCCTGGAAAGCAGTACGCTCTTATCAAGGCTGACGGAATCCCGATCGAGAACTACATTGCTAGGACCATGGATGGTGTGGCCGAGAACTCTCATGTGAGGAAGCAGAACTACTTCTACTACAACTGCCTCACCGGGAAGTTCCTCAGAGATAACTGCCCTACTTACCTCCGTGAAGCTGCTTTCGCTACTCTCAAGTCTGGTGTGGTGGATAACCTCACCGTGAGCACCAATTTCTTCATGGAAGAGTTGAAGGCGAGGACCTACACGAAGGTGATCCTTATGGATCATGTGGACTGGCTCGATATGCCTGTGGCTAATGAGCTTGCTGAGTGCCTCGCTAAGCAAGTTGCTCCTGGTGGAATCGTTATCTGGCGTTCTGCTAGTCTCTCACCTCCTTACGCTGAGCTGATTCAAAAGGCTGGTTTCGACGTGAGATGCATCAGA</w:t>
      </w:r>
      <w:r w:rsidRPr="00ED0806">
        <w:lastRenderedPageBreak/>
        <w:t>AGGGCTACTCAGGGTTACATGGACCGTGTGAACATGTACTCGAGCTTCTACATGGCTAGGCGTAAGGGCGCTAAGAAGGACAAT</w:t>
      </w:r>
      <w:r w:rsidRPr="00ED0806">
        <w:rPr>
          <w:highlight w:val="yellow"/>
        </w:rPr>
        <w:t>tacccatacgacgttcaagactacgcttctttgggtggttctagcccaagctcagagctccaccgcggtggcggccgcatcttttacccatacgatgttcctgactatgcgggctatccctatgacgtcccggactatgcaggagatctgtaa</w:t>
      </w:r>
    </w:p>
    <w:sectPr w:rsidR="00ED08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806"/>
    <w:rsid w:val="00ED0806"/>
    <w:rsid w:val="00F3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D24A1"/>
  <w15:chartTrackingRefBased/>
  <w15:docId w15:val="{F337CFEB-7CE9-46F3-9D91-A8013A05D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75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UD Morgane 237074</dc:creator>
  <cp:keywords/>
  <dc:description/>
  <cp:lastModifiedBy>MICHAUD Morgane 237074</cp:lastModifiedBy>
  <cp:revision>1</cp:revision>
  <dcterms:created xsi:type="dcterms:W3CDTF">2024-06-27T13:57:00Z</dcterms:created>
  <dcterms:modified xsi:type="dcterms:W3CDTF">2024-06-27T14:03:00Z</dcterms:modified>
</cp:coreProperties>
</file>